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1 Primers Tm and sequences that have been used in co-segregation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es</w:t>
            </w:r>
          </w:p>
        </w:tc>
        <w:tc>
          <w:tcPr>
            <w:tcW w:w="283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orward primer(5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-3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283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verse primer(5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-3</w:t>
            </w:r>
            <w:r>
              <w:rPr>
                <w:rFonts w:hint="default"/>
                <w:vertAlign w:val="baseline"/>
                <w:lang w:val="en-US" w:eastAsia="zh-CN"/>
              </w:rPr>
              <w:t>’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  <w:tc>
          <w:tcPr>
            <w:tcW w:w="283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oduction length(bp)</w:t>
            </w:r>
          </w:p>
        </w:tc>
        <w:tc>
          <w:tcPr>
            <w:tcW w:w="283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m(℃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NNI3K</w:t>
            </w:r>
          </w:p>
        </w:tc>
        <w:tc>
          <w:tcPr>
            <w:tcW w:w="283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TTCACATTTCCATCTTCAGCT</w:t>
            </w:r>
          </w:p>
        </w:tc>
        <w:tc>
          <w:tcPr>
            <w:tcW w:w="283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GGAGCAGTAGGTATTGGC</w:t>
            </w:r>
          </w:p>
        </w:tc>
        <w:tc>
          <w:tcPr>
            <w:tcW w:w="283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2</w:t>
            </w:r>
          </w:p>
        </w:tc>
        <w:tc>
          <w:tcPr>
            <w:tcW w:w="283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YR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GAGAATGAAACCCTCGACTAC 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TGAGGTCACTGAGCCCA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N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CATCTGAATCCACTGGGCCT 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CATCACTCTCGGGTCTTGA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8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CNA1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CCAGGCATGAAGAAGGT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CTGTTGTGAAGCCGGAAC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47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BPL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CAAATGTCTTCCAAGCCA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AGAAAACTGGTTGGGTGAT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YOM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ATGTGTCTGCCCCTTATCCC 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GTTCTTGCCTATGTTACTGGG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8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E35600"/>
    <w:rsid w:val="16B03992"/>
    <w:rsid w:val="51E35600"/>
    <w:rsid w:val="59B04B6A"/>
    <w:rsid w:val="78CE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7:47:00Z</dcterms:created>
  <dc:creator>Administrator</dc:creator>
  <cp:lastModifiedBy>Administrator</cp:lastModifiedBy>
  <dcterms:modified xsi:type="dcterms:W3CDTF">2020-04-08T10:5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